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1BB52">
      <w:pPr>
        <w:keepNext w:val="0"/>
        <w:keepLines w:val="0"/>
        <w:widowControl/>
        <w:suppressLineNumbers w:val="0"/>
        <w:tabs>
          <w:tab w:val="left" w:pos="1758"/>
        </w:tabs>
        <w:jc w:val="left"/>
        <w:textAlignment w:val="center"/>
        <w:rPr>
          <w:rFonts w:hint="default" w:ascii="Times New Roman Regular" w:hAnsi="Times New Roman Regular" w:eastAsia="等线" w:cs="Times New Roman Regular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2. GSVA enrichment scores for </w:t>
      </w:r>
      <w:r>
        <w:rPr>
          <w:rFonts w:hint="default" w:ascii="Times New Roman Regular" w:hAnsi="Times New Roman Regular" w:eastAsia="等线" w:cs="Times New Roman Regular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ZNF708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-associated signaling pathways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7"/>
        <w:gridCol w:w="1592"/>
        <w:gridCol w:w="910"/>
      </w:tblGrid>
      <w:tr w14:paraId="36CFC791">
        <w:trPr>
          <w:trHeight w:val="320" w:hRule="atLeast"/>
        </w:trPr>
        <w:tc>
          <w:tcPr>
            <w:tcW w:w="35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FDD0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9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C4C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  <w:tc>
          <w:tcPr>
            <w:tcW w:w="5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AE0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</w:tr>
      <w:tr w14:paraId="5E64E89A">
        <w:trPr>
          <w:trHeight w:val="320" w:hRule="atLeast"/>
        </w:trPr>
        <w:tc>
          <w:tcPr>
            <w:tcW w:w="35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D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_HOMEOSTASIS</w:t>
            </w:r>
          </w:p>
        </w:tc>
        <w:tc>
          <w:tcPr>
            <w:tcW w:w="9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97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16646</w:t>
            </w:r>
          </w:p>
        </w:tc>
        <w:tc>
          <w:tcPr>
            <w:tcW w:w="5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25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E6DE34E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AF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D1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387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77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217E9DB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5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5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593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98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DD5A57C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DD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GUL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EA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114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55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2F36D36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06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3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6297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3A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2D9C89B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C6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GENE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AD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0309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1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94FCF8D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9A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CTIVE_OXYGEN_SPECIES_PATHWA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BC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9898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89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E98C7D9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4A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_RESPONSE_LAT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AD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2958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59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7330688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BE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GRAFT_REJEC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E4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3801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B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5822C54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FE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HELIAL_MESENCHYMAL_TRANSI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9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7317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88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2D3170F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B7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NOBIOTIC_METABOLISM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A5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5272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49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976BBE7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20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_RESPON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4C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8539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50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2504A2F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21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_STAT5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0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651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DF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A5CAF9A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76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_GAMMA_RESPON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18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2103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E9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0CE81C8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7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_SIGNALING_VIA_NFKB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D0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380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42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E0A439D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DE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_ACID_METABOLISM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3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0009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5F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7B1B002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86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_PATHWA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4C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8098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9A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DA4BE3A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E1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CAL_JUNC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22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6900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C1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462F322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92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_ALPHA_RESPON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8F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383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9F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C2236FB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53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E_METABOLISM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CE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039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E1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ADF5B08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8D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GENE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9A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877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81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EF1926D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6F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C1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80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14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6B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34B2193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E9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6A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538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89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5A2306A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8B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XI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A9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132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EA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9CCEAFE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30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_SIGNALING_UP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76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628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F2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FDC3D0A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8A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_ACID_METABOLISM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0B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030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46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CEF7CFB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9B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_SIGNALING_D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F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779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12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E948501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E6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IDATIVE_PHOSPHORYL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39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900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78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2BA560C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C1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MEN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05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5774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38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30AE4001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23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_JAK_STAT3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77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53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06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D829823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DE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CAL_SURFAC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8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139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5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3CA185DE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55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_BETA_CATENIN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4D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378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0E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678A6B0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BC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RMATOGENE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3A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417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DE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3916AFC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D2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_RESPONSE_EARL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34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203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2C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FD8A934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06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_RESPONSE_UP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F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062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C1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2BCE2C1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65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ROGEN_RESPON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DC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601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BC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69D7D2B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06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F4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425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41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39CEE157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BD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OLDED_PROTEIN_RESPON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DD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070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47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F2ABE1B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81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_BETA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52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4986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9A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E8DB344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84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SECRE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2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7515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C3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101C565B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94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GEHOG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BA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9400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56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C9999D9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7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_REPAI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9C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8326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12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00C78708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7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_AKT_MTOR_SIGNAL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FE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4322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C2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D519DBC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26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_TARGETS_V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2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8873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76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1B3ED9E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07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_TARGETS_V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6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8612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1E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357B5358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6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TIC_SPIND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26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8467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6E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5F3E369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8D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_TARGET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CF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2460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0F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368079AC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87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S_BETA_CEL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1A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2327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6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D1210DD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16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_RESPONSE_D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26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2532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3D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28D6CA0">
        <w:trPr>
          <w:trHeight w:val="320" w:hRule="atLeast"/>
        </w:trPr>
        <w:tc>
          <w:tcPr>
            <w:tcW w:w="35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71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M_CHECKPOINT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878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185312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9C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</w:tbl>
    <w:p w14:paraId="46056389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Significantly Downregulated Pathways; </w:t>
      </w:r>
    </w:p>
    <w:p w14:paraId="47F08341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No Significant Pathways; </w:t>
      </w:r>
    </w:p>
    <w:p w14:paraId="199D6BB1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ignificantly Upregulated Pathways.</w:t>
      </w:r>
    </w:p>
    <w:p w14:paraId="62F14EA6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Score &gt; 0: High expression of gene is positively correlated with the activity of pathway ID.</w:t>
      </w:r>
    </w:p>
    <w:p w14:paraId="03BD8AEB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Score &lt; 0: High expression of gene is negatively correlated with the activity of pathway ID.</w:t>
      </w:r>
    </w:p>
    <w:p w14:paraId="095966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BE6BC2"/>
    <w:multiLevelType w:val="singleLevel"/>
    <w:tmpl w:val="7EBE6BC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FF408E"/>
    <w:rsid w:val="36CD9953"/>
    <w:rsid w:val="3FAB718E"/>
    <w:rsid w:val="4DFF408E"/>
    <w:rsid w:val="6FBF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20:20:00Z</dcterms:created>
  <dc:creator>van</dc:creator>
  <cp:lastModifiedBy>van</cp:lastModifiedBy>
  <dcterms:modified xsi:type="dcterms:W3CDTF">2025-11-22T15:5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2080B6B0884588280E592069499F5A1E_41</vt:lpwstr>
  </property>
</Properties>
</file>